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CD4B232"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B94255">
        <w:rPr>
          <w:color w:val="FF0000"/>
        </w:rPr>
        <w:t>2</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AD8F44" w:rsidR="000035D5" w:rsidRDefault="000035D5">
                            <w:r>
                              <w:t xml:space="preserve">Reported on page number: </w:t>
                            </w:r>
                            <w:r w:rsidR="00DC4680">
                              <w:t>1</w:t>
                            </w:r>
                            <w:r w:rsidR="005149A0">
                              <w:t>11-1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FAD8F44" w:rsidR="000035D5" w:rsidRDefault="000035D5">
                      <w:r>
                        <w:t xml:space="preserve">Reported on page number: </w:t>
                      </w:r>
                      <w:r w:rsidR="00DC4680">
                        <w:t>1</w:t>
                      </w:r>
                      <w:r w:rsidR="005149A0">
                        <w:t>11-1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149398" w:rsidR="000035D5" w:rsidRDefault="000035D5" w:rsidP="000035D5">
                            <w:r>
                              <w:t xml:space="preserve">Reported on page number: </w:t>
                            </w:r>
                            <w:r w:rsidR="00DC468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6149398" w:rsidR="000035D5" w:rsidRDefault="000035D5" w:rsidP="000035D5">
                      <w:r>
                        <w:t xml:space="preserve">Reported on page number: </w:t>
                      </w:r>
                      <w:r w:rsidR="00DC468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C3BE16" w:rsidR="000035D5" w:rsidRDefault="00DC4680" w:rsidP="000035D5">
                            <w:r>
                              <w:t>Yes, the study involved six local collaborators (including the lead author) who are all Malawian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6C3BE16" w:rsidR="000035D5" w:rsidRDefault="00DC4680" w:rsidP="000035D5">
                      <w:r>
                        <w:t>Yes, the study involved six local collaborators (including the lead author) who are all Malawian reside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586F453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B2B3EF1">
                <wp:simplePos x="0" y="0"/>
                <wp:positionH relativeFrom="margin">
                  <wp:posOffset>-19050</wp:posOffset>
                </wp:positionH>
                <wp:positionV relativeFrom="paragraph">
                  <wp:posOffset>1066165</wp:posOffset>
                </wp:positionV>
                <wp:extent cx="6673850" cy="107315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0" cy="1073150"/>
                        </a:xfrm>
                        <a:prstGeom prst="rect">
                          <a:avLst/>
                        </a:prstGeom>
                        <a:solidFill>
                          <a:srgbClr val="FFFFFF"/>
                        </a:solidFill>
                        <a:ln w="9525">
                          <a:solidFill>
                            <a:srgbClr val="193A65"/>
                          </a:solidFill>
                          <a:miter lim="800000"/>
                          <a:headEnd/>
                          <a:tailEnd/>
                        </a:ln>
                      </wps:spPr>
                      <wps:txbx>
                        <w:txbxContent>
                          <w:p w14:paraId="223CD14A" w14:textId="2C78EF8D" w:rsidR="000035D5" w:rsidRDefault="00DC4680" w:rsidP="000035D5">
                            <w:r w:rsidRPr="00DC4680">
                              <w:t>Following ethical approval by the Kamuzu University of Health Sciences Research Ethics Committee, additional approval was obtained from the District Research Committees of Chiradzulu and Salima, in line with standard protocol. These interdisciplinary committees review and approve all health-related research conducted within the district and represent relevant stakeholders and communities. District-level approvals were secured prior to the commencemen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69EFE5B" id="_x0000_s1029" type="#_x0000_t202" style="position:absolute;margin-left:-1.5pt;margin-top:83.95pt;width:525.5pt;height:84.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" strokecolor="#193a65">
                <v:textbox>
                  <w:txbxContent>
                    <w:p w14:paraId="223CD14A" w14:textId="2C78EF8D" w:rsidR="000035D5" w:rsidRDefault="00DC4680" w:rsidP="000035D5">
                      <w:r w:rsidRPr="00DC4680">
                        <w:t>Following ethical approval by the Kamuzu University of Health Sciences Research Ethics Committee, additional approval was obtained from the District Research Committees of Chiradzulu and Salima, in line with standard protocol. These interdisciplinary committees review and approve all health-related research conducted within the district and represent relevant stakeholders and communities. District-level approvals were secured prior to the commencement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C4CD5B9" w14:textId="77777777" w:rsidR="00DC4680" w:rsidRDefault="000035D5" w:rsidP="000035D5">
      <w:pPr>
        <w:spacing w:before="240" w:after="240"/>
      </w:pPr>
      <w:r>
        <w:t xml:space="preserve">How did members of the local community provide input on the aims of the research investigation, its methodology, and its anticipated outcome(s)? </w:t>
      </w:r>
    </w:p>
    <w:p w14:paraId="20D9E3A3" w14:textId="2C8CB01B" w:rsidR="00DC4680" w:rsidRDefault="00DC4680" w:rsidP="000035D5">
      <w:pPr>
        <w:spacing w:before="240" w:after="240"/>
      </w:pPr>
      <w:r>
        <w:rPr>
          <w:noProof/>
        </w:rPr>
        <mc:AlternateContent>
          <mc:Choice Requires="wps">
            <w:drawing>
              <wp:anchor distT="45720" distB="45720" distL="114300" distR="114300" simplePos="0" relativeHeight="251694080" behindDoc="0" locked="0" layoutInCell="1" allowOverlap="1" wp14:anchorId="24F5C2FB" wp14:editId="22A4A6BE">
                <wp:simplePos x="0" y="0"/>
                <wp:positionH relativeFrom="margin">
                  <wp:align>left</wp:align>
                </wp:positionH>
                <wp:positionV relativeFrom="paragraph">
                  <wp:posOffset>382270</wp:posOffset>
                </wp:positionV>
                <wp:extent cx="6997700" cy="1365250"/>
                <wp:effectExtent l="0" t="0" r="1270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7700" cy="1365250"/>
                        </a:xfrm>
                        <a:prstGeom prst="rect">
                          <a:avLst/>
                        </a:prstGeom>
                        <a:solidFill>
                          <a:srgbClr val="FFFFFF"/>
                        </a:solidFill>
                        <a:ln w="9525">
                          <a:solidFill>
                            <a:srgbClr val="193A65"/>
                          </a:solidFill>
                          <a:miter lim="800000"/>
                          <a:headEnd/>
                          <a:tailEnd/>
                        </a:ln>
                      </wps:spPr>
                      <wps:txbx>
                        <w:txbxContent>
                          <w:p w14:paraId="3726CE60" w14:textId="656F626F" w:rsidR="00DC4680" w:rsidRDefault="00DC4680" w:rsidP="00DC4680">
                            <w:r w:rsidRPr="00DC4680">
                              <w:t>Prior to the commencement of the research, we held one community entry meeting in each district with representatives of key stakeholders, including the District Health Management Team, district mental health team, primary health workers, Health Surveillance Assistants, traditional and religious leaders, traditional healers, caregivers, and people with lived experience. The main purpose of these meetings was to inform stakeholders about the study and its objectives, and to seek their input on how best to implement it within existing community structures. All inputs were considered and incorporated into the research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4F5C2FB" id="_x0000_s1030" type="#_x0000_t202" style="position:absolute;margin-left:0;margin-top:30.1pt;width:551pt;height:107.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" strokecolor="#193a65">
                <v:textbox>
                  <w:txbxContent>
                    <w:p w14:paraId="3726CE60" w14:textId="656F626F" w:rsidR="00DC4680" w:rsidRDefault="00DC4680" w:rsidP="00DC4680">
                      <w:r w:rsidRPr="00DC4680">
                        <w:t>Prior to the commencement of the research, we held one community entry meeting in each district with representatives of key stakeholders, including the District Health Management Team, district mental health team, primary health workers, Health Surveillance Assistants, traditional and religious leaders, traditional healers, caregivers, and people with lived experience. The main purpose of these meetings was to inform stakeholders about the study and its objectives, and to seek their input on how best to implement it within existing community structures. All inputs were considered and incorporated into the research approach</w:t>
                      </w:r>
                    </w:p>
                  </w:txbxContent>
                </v:textbox>
                <w10:wrap type="topAndBottom" anchorx="margin"/>
              </v:shape>
            </w:pict>
          </mc:Fallback>
        </mc:AlternateContent>
      </w:r>
    </w:p>
    <w:p w14:paraId="4E65FA24" w14:textId="0853CB7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219EA1D9"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425987">
                <wp:simplePos x="0" y="0"/>
                <wp:positionH relativeFrom="margin">
                  <wp:align>right</wp:align>
                </wp:positionH>
                <wp:positionV relativeFrom="paragraph">
                  <wp:posOffset>700405</wp:posOffset>
                </wp:positionV>
                <wp:extent cx="6832600" cy="736600"/>
                <wp:effectExtent l="0" t="0" r="2540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736600"/>
                        </a:xfrm>
                        <a:prstGeom prst="rect">
                          <a:avLst/>
                        </a:prstGeom>
                        <a:solidFill>
                          <a:srgbClr val="FFFFFF"/>
                        </a:solidFill>
                        <a:ln w="9525">
                          <a:solidFill>
                            <a:srgbClr val="193A65"/>
                          </a:solidFill>
                          <a:miter lim="800000"/>
                          <a:headEnd/>
                          <a:tailEnd/>
                        </a:ln>
                      </wps:spPr>
                      <wps:txbx>
                        <w:txbxContent>
                          <w:p w14:paraId="63B5C0C8" w14:textId="37EE6581" w:rsidR="000035D5" w:rsidRDefault="00DC4680" w:rsidP="00DC4680">
                            <w:pPr>
                              <w:ind w:left="720"/>
                            </w:pPr>
                            <w:r w:rsidRPr="00DC4680">
                              <w:t>The research findings will be shared with all relevant district stakeholders through presentations and</w:t>
                            </w:r>
                            <w:r>
                              <w:t xml:space="preserve"> </w:t>
                            </w:r>
                            <w:r w:rsidRPr="00DC4680">
                              <w:t>summary reports. These will be disseminated during planned stakeholder meetings as the final stage of the research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D25BCA0" id="_x0000_s1031" type="#_x0000_t202" style="position:absolute;margin-left:486.8pt;margin-top:55.15pt;width:538pt;height: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" strokecolor="#193a65">
                <v:textbox>
                  <w:txbxContent>
                    <w:p w14:paraId="63B5C0C8" w14:textId="37EE6581" w:rsidR="000035D5" w:rsidRDefault="00DC4680" w:rsidP="00DC4680">
                      <w:pPr>
                        <w:ind w:left="720"/>
                      </w:pPr>
                      <w:r w:rsidRPr="00DC4680">
                        <w:t>The research findings will be shared with all relevant district stakeholders through presentations and</w:t>
                      </w:r>
                      <w:r>
                        <w:t xml:space="preserve"> </w:t>
                      </w:r>
                      <w:r w:rsidRPr="00DC4680">
                        <w:t>summary reports. These will be disseminated during planned stakeholder meetings as the final stage of the research pro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1713342" w:rsidR="000035D5" w:rsidRDefault="00DC4680" w:rsidP="00DC4680">
      <w:pPr>
        <w:tabs>
          <w:tab w:val="left" w:pos="6450"/>
        </w:tabs>
        <w:spacing w:before="240" w:after="240"/>
        <w:rPr>
          <w:b/>
        </w:rPr>
      </w:pPr>
      <w:r>
        <w:rPr>
          <w:b/>
        </w:rPr>
        <w:tab/>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D0D190" w:rsidR="000035D5" w:rsidRDefault="00DC46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1ED0D190" w:rsidR="000035D5" w:rsidRDefault="00DC468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1CFFA2" w:rsidR="000035D5" w:rsidRDefault="00DC46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311CFFA2" w:rsidR="000035D5" w:rsidRDefault="00DC468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7FF97E" w:rsidR="000035D5" w:rsidRDefault="00DC46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677FF97E" w:rsidR="000035D5" w:rsidRDefault="00DC468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F85C65" w:rsidR="000035D5" w:rsidRDefault="00DC46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nBl5Wi0CAABMBAAADgAAAAAAAAAAAAAAAAAuAgAAZHJz&#10;L2Uyb0RvYy54bWxQSwECLQAUAAYACAAAACEAqrfPZd0AAAAJAQAADwAAAAAAAAAAAAAAAACHBAAA&#10;ZHJzL2Rvd25yZXYueG1sUEsFBgAAAAAEAAQA8wAAAJEFAAAAAA==&#10;" strokecolor="#193a65">
                <v:textbox>
                  <w:txbxContent>
                    <w:p w14:paraId="75D923C4" w14:textId="42F85C65" w:rsidR="000035D5" w:rsidRDefault="00DC468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3972C6" w:rsidR="000035D5" w:rsidRDefault="00DC46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6CB35C38" w14:textId="303972C6" w:rsidR="000035D5" w:rsidRDefault="00DC468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E0F4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4EE251" w14:textId="77777777" w:rsidR="005E0F40" w:rsidRDefault="005E0F40" w:rsidP="00F57A3B">
      <w:r>
        <w:separator/>
      </w:r>
    </w:p>
  </w:endnote>
  <w:endnote w:type="continuationSeparator" w:id="0">
    <w:p w14:paraId="349BB9C2" w14:textId="77777777" w:rsidR="005E0F40" w:rsidRDefault="005E0F4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59C361" w14:textId="77777777" w:rsidR="005E0F40" w:rsidRDefault="005E0F40" w:rsidP="00F57A3B">
      <w:r>
        <w:separator/>
      </w:r>
    </w:p>
  </w:footnote>
  <w:footnote w:type="continuationSeparator" w:id="0">
    <w:p w14:paraId="5EABB878" w14:textId="77777777" w:rsidR="005E0F40" w:rsidRDefault="005E0F4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66FAA"/>
    <w:rsid w:val="004A7A57"/>
    <w:rsid w:val="004C71C4"/>
    <w:rsid w:val="005149A0"/>
    <w:rsid w:val="00515BC0"/>
    <w:rsid w:val="00541C18"/>
    <w:rsid w:val="00580384"/>
    <w:rsid w:val="005E0F40"/>
    <w:rsid w:val="0069423E"/>
    <w:rsid w:val="006F5F45"/>
    <w:rsid w:val="00831ADE"/>
    <w:rsid w:val="00841F25"/>
    <w:rsid w:val="008D1DDB"/>
    <w:rsid w:val="009364D9"/>
    <w:rsid w:val="00A43F5B"/>
    <w:rsid w:val="00A961CD"/>
    <w:rsid w:val="00AD410C"/>
    <w:rsid w:val="00B568FC"/>
    <w:rsid w:val="00B94255"/>
    <w:rsid w:val="00BD19EC"/>
    <w:rsid w:val="00DC468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0F666-627E-42FA-BD4B-D526973C4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4</cp:revision>
  <cp:lastPrinted>2026-04-08T16:13:00Z</cp:lastPrinted>
  <dcterms:created xsi:type="dcterms:W3CDTF">2026-04-24T11:31:00Z</dcterms:created>
  <dcterms:modified xsi:type="dcterms:W3CDTF">2026-04-27T12:45:00Z</dcterms:modified>
</cp:coreProperties>
</file>